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Consensus guideline for interventions or screening tests to prevent infections in patients undergoing immunosuppressive therapies, as part of audi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395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ntervention or Tes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finition of intervention/tes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ral advice to patients on risk of infection and live vaccines on therap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scussion documented in case note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for active or latent tuberculosis (TB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therapy chest x-ray and clinical evaluation for active TB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erferon-</w:t>
            </w:r>
            <w:r>
              <w:rPr>
                <w:rFonts w:cs="Symbol" w:ascii="Symbol" w:hAnsi="Symbol"/>
              </w:rPr>
              <w:t></w:t>
            </w:r>
            <w:r>
              <w:rPr/>
              <w:t xml:space="preserve"> reactivation (IGRA) tes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reening for current or previous blood-borne virus infectio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V, hepatitis B (HBsAg &amp; HBcAb) and hepatitis C (HCV IgG) test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reening for immunity to vaccine-preventable infectio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BsAb/HBcAb, Measles IgG, VZV IgG test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mmendation of vaccination with hepatitis B, measles or VZ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r patients with either tests suggesting lack of immunity or no history of previous infection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reening for hypogammaglobulinaemi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 immunoglobulins tes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ommendation of vaccination with influenza and pneumococcal vaccin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r all patients: annual influenza vaccinations and one-off pneumococcal (PPV-23) vaccine if not previously received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Pneumocystis jiroveci</w:t>
            </w:r>
            <w:r>
              <w:rPr/>
              <w:t xml:space="preserve"> pneumonia (PJP) prophylaxis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vision of cotrimoxazole (or alternative) to patients defined as undergoing more potent immunosuppression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HBsAg – hepatitis B surface antigen; HBsAb – hepatitis B surface antibody; HBcAb – hepatitis B surface antibody; VZV – varicella zoster virus; PPV-23 – pneumococcal polysaccharide 23-valent vacci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0:34:00Z</dcterms:created>
  <dc:creator>Chadwick David R (RTR) South Tees NHS Trust</dc:creator>
  <dc:description/>
  <dc:language>en-US</dc:language>
  <cp:lastModifiedBy>Chadwick David R (RTR) South Tees NHS Trust</cp:lastModifiedBy>
  <dcterms:modified xsi:type="dcterms:W3CDTF">2020-01-09T11:18:00Z</dcterms:modified>
  <cp:revision>2</cp:revision>
  <dc:subject/>
  <dc:title/>
</cp:coreProperties>
</file>